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Cs/>
          <w:sz w:val="22"/>
          <w:highlight w:val="none"/>
        </w:rPr>
      </w:pPr>
      <w:r>
        <w:rPr>
          <w:rFonts w:hint="default" w:ascii="Times New Roman" w:hAnsi="Times New Roman"/>
          <w:b/>
          <w:sz w:val="22"/>
          <w:highlight w:val="none"/>
        </w:rPr>
        <w:t xml:space="preserve">Supplementary </w:t>
      </w:r>
      <w:r>
        <w:rPr>
          <w:rFonts w:ascii="Times New Roman" w:hAnsi="Times New Roman"/>
          <w:b/>
          <w:sz w:val="22"/>
          <w:highlight w:val="none"/>
        </w:rPr>
        <w:t xml:space="preserve">Table </w:t>
      </w:r>
      <w:r>
        <w:rPr>
          <w:rFonts w:hint="default" w:ascii="Times New Roman" w:hAnsi="Times New Roman"/>
          <w:b/>
          <w:sz w:val="22"/>
          <w:highlight w:val="none"/>
        </w:rPr>
        <w:t>S</w:t>
      </w:r>
      <w:r>
        <w:rPr>
          <w:rFonts w:ascii="Times New Roman" w:hAnsi="Times New Roman"/>
          <w:b/>
          <w:sz w:val="22"/>
          <w:highlight w:val="none"/>
        </w:rPr>
        <w:t xml:space="preserve">1 </w:t>
      </w:r>
      <w:r>
        <w:rPr>
          <w:rFonts w:ascii="Times New Roman" w:hAnsi="Times New Roman"/>
          <w:bCs/>
          <w:sz w:val="22"/>
          <w:highlight w:val="none"/>
        </w:rPr>
        <w:t xml:space="preserve">Summary of variants of uncertain significance identified by prenatal exome sequencing in 107 </w:t>
      </w:r>
      <w:r>
        <w:rPr>
          <w:rFonts w:hint="eastAsia" w:ascii="Times New Roman" w:hAnsi="Times New Roman"/>
          <w:bCs/>
          <w:sz w:val="22"/>
          <w:highlight w:val="none"/>
        </w:rPr>
        <w:t>OFCs</w:t>
      </w:r>
      <w:r>
        <w:rPr>
          <w:rFonts w:ascii="Times New Roman" w:hAnsi="Times New Roman"/>
          <w:bCs/>
          <w:sz w:val="22"/>
          <w:highlight w:val="none"/>
        </w:rPr>
        <w:t xml:space="preserve"> fetuses </w:t>
      </w:r>
    </w:p>
    <w:tbl>
      <w:tblPr>
        <w:tblStyle w:val="7"/>
        <w:tblpPr w:leftFromText="180" w:rightFromText="180" w:vertAnchor="text" w:horzAnchor="page" w:tblpXSpec="center" w:tblpY="304"/>
        <w:tblOverlap w:val="never"/>
        <w:tblW w:w="1449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6"/>
        <w:gridCol w:w="2807"/>
        <w:gridCol w:w="1054"/>
        <w:gridCol w:w="1546"/>
        <w:gridCol w:w="1692"/>
        <w:gridCol w:w="1711"/>
        <w:gridCol w:w="3971"/>
        <w:gridCol w:w="10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626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Case</w:t>
            </w:r>
          </w:p>
        </w:tc>
        <w:tc>
          <w:tcPr>
            <w:tcW w:w="2807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eastAsia="zh-Hans"/>
              </w:rPr>
              <w:t>U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eastAsia="zh-Hans"/>
              </w:rPr>
              <w:t>ltrasound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eastAsia="zh-Hans"/>
              </w:rPr>
              <w:t xml:space="preserve"> findings</w:t>
            </w:r>
          </w:p>
        </w:tc>
        <w:tc>
          <w:tcPr>
            <w:tcW w:w="1054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Gene</w:t>
            </w:r>
          </w:p>
        </w:tc>
        <w:tc>
          <w:tcPr>
            <w:tcW w:w="1546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Hans" w:bidi="ar"/>
              </w:rPr>
              <w:t>ef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eastAsia="zh-Hans" w:bidi="ar"/>
              </w:rPr>
              <w:t>erence sequence</w:t>
            </w:r>
          </w:p>
        </w:tc>
        <w:tc>
          <w:tcPr>
            <w:tcW w:w="1692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Nucleotide/protein position</w:t>
            </w:r>
          </w:p>
        </w:tc>
        <w:tc>
          <w:tcPr>
            <w:tcW w:w="1711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eastAsia="zh-Hans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eastAsia="zh-Hans"/>
              </w:rPr>
              <w:t>utatio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eastAsia="zh-Hans"/>
              </w:rPr>
              <w:t>type</w:t>
            </w:r>
          </w:p>
        </w:tc>
        <w:tc>
          <w:tcPr>
            <w:tcW w:w="3971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Disease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bidi="ar"/>
              </w:rPr>
              <w:t xml:space="preserve"> (OMIM ID)</w:t>
            </w:r>
          </w:p>
        </w:tc>
        <w:tc>
          <w:tcPr>
            <w:tcW w:w="108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39" w:hRule="exact"/>
          <w:jc w:val="center"/>
        </w:trPr>
        <w:tc>
          <w:tcPr>
            <w:tcW w:w="626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2807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left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palate</w:t>
            </w:r>
          </w:p>
        </w:tc>
        <w:tc>
          <w:tcPr>
            <w:tcW w:w="1054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</w:rPr>
              <w:t>MAF</w:t>
            </w:r>
          </w:p>
        </w:tc>
        <w:tc>
          <w:tcPr>
            <w:tcW w:w="1546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NM_005360.4</w:t>
            </w:r>
          </w:p>
        </w:tc>
        <w:tc>
          <w:tcPr>
            <w:tcW w:w="1692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.214A&gt;G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Ser72Gly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11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Het,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  <w:lang w:bidi="ar"/>
              </w:rPr>
              <w:t>De novo, AD</w:t>
            </w:r>
          </w:p>
        </w:tc>
        <w:tc>
          <w:tcPr>
            <w:tcW w:w="3971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AGS (601088); </w:t>
            </w:r>
            <w:r>
              <w:rPr>
                <w:rFonts w:hint="default" w:ascii="Times New Roman" w:hAnsi="宋体"/>
                <w:sz w:val="18"/>
                <w:szCs w:val="18"/>
                <w:highlight w:val="none"/>
              </w:rPr>
              <w:t>CTRCT21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, multiple types (610202)</w:t>
            </w:r>
          </w:p>
        </w:tc>
        <w:tc>
          <w:tcPr>
            <w:tcW w:w="108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Live bir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0" w:hRule="exac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left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lip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</w:rPr>
              <w:t>TTC37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NM_014639.3</w:t>
            </w: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.3940G&gt;A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lu1314Lys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Hom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Mat/Pat, AR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THES1 (222470)</w:t>
            </w: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Live bir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79" w:hRule="exac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left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lip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i/>
                <w:iCs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Times New Roman" w:hAnsi="Times New Roman"/>
                <w:i/>
                <w:iCs/>
                <w:sz w:val="18"/>
                <w:szCs w:val="18"/>
                <w:highlight w:val="none"/>
              </w:rPr>
              <w:t>FRAS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18"/>
                <w:szCs w:val="18"/>
                <w:highlight w:val="none"/>
              </w:rPr>
            </w:pP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NM_025074.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.2835G&gt;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(Gln945=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.10041C&gt;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p.(His3347Gln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H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eastAsia="zh-Hans"/>
              </w:rPr>
              <w:t>et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  <w:lang w:eastAsia="zh-Hans"/>
              </w:rPr>
              <w:t xml:space="preserve">,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Mat, A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Het, Pat, AR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宋体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FRASRS1 (219000)</w:t>
            </w: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Live bir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left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lip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lang w:eastAsia="zh-Hans"/>
              </w:rPr>
              <w:t>PRR12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eastAsia="宋体" w:cs="Times New Roman Regular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lang w:eastAsia="zh-Hans"/>
              </w:rPr>
              <w:t>NM_020719.3</w:t>
            </w: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lang w:eastAsia="zh-Hans"/>
              </w:rPr>
              <w:t>c.404C&gt;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lang w:eastAsia="zh-Hans"/>
              </w:rPr>
              <w:t>(Ala135Val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, D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eastAsia="zh-Hans"/>
              </w:rPr>
              <w:t>e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Hans"/>
              </w:rPr>
              <w:t xml:space="preserve"> novo, AD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宋体" w:eastAsia="宋体"/>
                <w:sz w:val="18"/>
                <w:szCs w:val="18"/>
                <w:highlight w:val="none"/>
              </w:rPr>
              <w:t>NOC</w:t>
            </w:r>
            <w:r>
              <w:rPr>
                <w:rFonts w:hint="default" w:ascii="Times New Roman" w:hAnsi="宋体"/>
                <w:sz w:val="18"/>
                <w:szCs w:val="18"/>
                <w:highlight w:val="none"/>
              </w:rPr>
              <w:t xml:space="preserve"> (619539)</w:t>
            </w: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Live bir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10" w:hRule="exac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Cleft lip and palate 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highlight w:val="none"/>
                <w:lang w:bidi="ar"/>
              </w:rPr>
              <w:t>TWIST1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NM_000474.3</w:t>
            </w: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c.592A&gt;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(Met198Val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Het, Pat, AD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宋体" w:eastAsia="宋体" w:cs="Times New Roman"/>
                <w:sz w:val="18"/>
                <w:szCs w:val="18"/>
                <w:highlight w:val="none"/>
                <w:lang w:bidi="ar"/>
              </w:rPr>
              <w:t>CRS1</w:t>
            </w:r>
            <w:r>
              <w:rPr>
                <w:rFonts w:hint="default" w:ascii="Times New Roman" w:hAnsi="宋体" w:cs="Times New Roman"/>
                <w:sz w:val="18"/>
                <w:szCs w:val="18"/>
                <w:highlight w:val="none"/>
                <w:lang w:bidi="ar"/>
              </w:rPr>
              <w:t xml:space="preserve"> (123100)</w:t>
            </w:r>
            <w:r>
              <w:rPr>
                <w:rFonts w:hint="default" w:ascii="Times New Roman" w:hAnsi="宋体" w:eastAsia="宋体" w:cs="Times New Roman"/>
                <w:sz w:val="18"/>
                <w:szCs w:val="18"/>
                <w:highlight w:val="none"/>
                <w:lang w:bidi="ar"/>
              </w:rPr>
              <w:t>;</w:t>
            </w:r>
            <w:r>
              <w:rPr>
                <w:rFonts w:hint="eastAsia" w:ascii="Times New Roman" w:hAnsi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宋体" w:eastAsia="宋体" w:cs="Times New Roman"/>
                <w:sz w:val="18"/>
                <w:szCs w:val="18"/>
                <w:highlight w:val="none"/>
                <w:lang w:bidi="ar"/>
              </w:rPr>
              <w:t>Robinow-Sorauf syndrome</w:t>
            </w:r>
            <w:r>
              <w:rPr>
                <w:rFonts w:hint="default" w:ascii="Times New Roman" w:hAnsi="宋体" w:cs="Times New Roman"/>
                <w:sz w:val="18"/>
                <w:szCs w:val="18"/>
                <w:highlight w:val="none"/>
                <w:lang w:bidi="ar"/>
              </w:rPr>
              <w:t xml:space="preserve"> (180750)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SWCOS (617746)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SCS with or without eyelid anomalies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(101400)</w:t>
            </w: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TO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19" w:hRule="exac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6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Cleft lip and palate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bidi="ar"/>
              </w:rPr>
              <w:t>HD1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NM_004360.4</w:t>
            </w: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c.1625T&gt;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(Ile542Ser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Het, Mat, AD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DGLBC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with or without cleft lip and/or palate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 xml:space="preserve"> (617682)</w:t>
            </w: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Live bir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7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left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lip and palate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lang w:eastAsia="zh-Hans"/>
              </w:rPr>
              <w:t>TBX2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lang w:eastAsia="zh-Hans"/>
              </w:rPr>
              <w:t>NM_005994.4</w:t>
            </w: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lang w:eastAsia="zh-Hans"/>
              </w:rPr>
              <w:t>c.1886C&gt;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lang w:eastAsia="zh-Hans"/>
              </w:rPr>
              <w:t>(Thr629Asn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t, D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eastAsia="zh-Hans"/>
              </w:rPr>
              <w:t>e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Hans"/>
              </w:rPr>
              <w:t xml:space="preserve"> novo, AD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宋体" w:eastAsia="宋体"/>
                <w:sz w:val="18"/>
                <w:szCs w:val="18"/>
                <w:highlight w:val="none"/>
              </w:rPr>
              <w:t>VETD</w:t>
            </w:r>
            <w:r>
              <w:rPr>
                <w:rFonts w:hint="default" w:ascii="Times New Roman" w:hAnsi="宋体"/>
                <w:sz w:val="18"/>
                <w:szCs w:val="18"/>
                <w:highlight w:val="none"/>
              </w:rPr>
              <w:t xml:space="preserve"> (618223)</w:t>
            </w: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Live bir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02" w:hRule="exac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left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lip and palate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i/>
                <w:iCs/>
                <w:sz w:val="18"/>
                <w:szCs w:val="18"/>
                <w:highlight w:val="none"/>
              </w:rPr>
              <w:t>MEGF10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NM_032446.2</w:t>
            </w: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.117-5_117-4ins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(?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.3229G&gt;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p.(Val1077Ile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H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eastAsia="zh-Hans"/>
              </w:rPr>
              <w:t>et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  <w:lang w:eastAsia="zh-Hans"/>
              </w:rPr>
              <w:t xml:space="preserve">,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Mat, A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Het, Pat, AR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MYP10A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 (614399); CMYP10B (620249)</w:t>
            </w: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TO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80" w:hRule="exac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9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left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lip and palate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lang w:eastAsia="zh-Hans"/>
              </w:rPr>
              <w:t>DHCR7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Hans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NM_001360.2</w:t>
            </w: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.289G&gt;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(Ala97Thr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.1060G&gt;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(Ala354Thr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H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eastAsia="zh-Hans"/>
              </w:rPr>
              <w:t>et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  <w:lang w:eastAsia="zh-Hans"/>
              </w:rPr>
              <w:t xml:space="preserve">,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Mat, A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Het, Pat, AR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SLOS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 (270400)</w:t>
            </w: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宋体" w:eastAsia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宋体"/>
                <w:sz w:val="18"/>
                <w:szCs w:val="18"/>
                <w:highlight w:val="none"/>
              </w:rPr>
              <w:t>TO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33" w:hRule="exac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10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left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lip;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situs inversus totalis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;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dextrocardia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;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double outlet right ventricle; abnormal heart morphology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;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</w:rPr>
              <w:t>DYNC2H1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NM_001080463.2</w:t>
            </w: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.6044G&gt;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lang w:eastAsia="zh-Hans"/>
              </w:rPr>
              <w:t>(Arg2015Gln)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.6857C&gt;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ro2286Leu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H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eastAsia="zh-Hans"/>
              </w:rPr>
              <w:t>et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  <w:lang w:eastAsia="zh-Hans"/>
              </w:rPr>
              <w:t xml:space="preserve">,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Mat, A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Het, Pat, AR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宋体"/>
                <w:sz w:val="18"/>
                <w:szCs w:val="18"/>
                <w:highlight w:val="none"/>
              </w:rPr>
              <w:t>SRTD3</w:t>
            </w:r>
            <w:r>
              <w:rPr>
                <w:rFonts w:hint="default" w:ascii="Times New Roman" w:hAnsi="宋体"/>
                <w:sz w:val="18"/>
                <w:szCs w:val="18"/>
                <w:highlight w:val="none"/>
              </w:rPr>
              <w:t xml:space="preserve"> with or without polydactyly (613091)</w:t>
            </w: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宋体" w:eastAsia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宋体"/>
                <w:sz w:val="18"/>
                <w:szCs w:val="18"/>
                <w:highlight w:val="none"/>
              </w:rPr>
              <w:t>TO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58" w:hRule="exac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11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left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lip and palate; NT 5.8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eastAsia="zh-Hans"/>
              </w:rPr>
              <w:t>mm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;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abnormality of the cervical spine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;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aplasia/Hypoplasia of the lungs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</w:rPr>
              <w:t>INTU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eastAsia="宋体" w:cs="Times New Roman Regular"/>
                <w:kern w:val="2"/>
                <w:sz w:val="18"/>
                <w:szCs w:val="18"/>
                <w:highlight w:val="none"/>
                <w:lang w:val="en-US" w:eastAsia="zh-Hans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NM_015693.4</w:t>
            </w: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.544C&gt;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Leu182Met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.1165G&gt;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ly389Ser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Het, Mat, A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Het, Pat, AR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宋体"/>
                <w:sz w:val="18"/>
                <w:szCs w:val="18"/>
                <w:highlight w:val="none"/>
              </w:rPr>
              <w:t>OFD17</w:t>
            </w:r>
            <w:r>
              <w:rPr>
                <w:rFonts w:hint="default" w:ascii="Times New Roman" w:hAnsi="宋体"/>
                <w:sz w:val="18"/>
                <w:szCs w:val="18"/>
                <w:highlight w:val="none"/>
              </w:rPr>
              <w:t xml:space="preserve"> (617926); SRTD20 </w:t>
            </w:r>
            <w:r>
              <w:rPr>
                <w:rFonts w:hint="default" w:ascii="Times New Roman" w:hAnsi="宋体"/>
                <w:sz w:val="18"/>
                <w:szCs w:val="18"/>
                <w:highlight w:val="none"/>
                <w:lang w:eastAsia="zh-CN"/>
              </w:rPr>
              <w:t>with polydactyly (617925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宋体"/>
                <w:sz w:val="18"/>
                <w:szCs w:val="18"/>
                <w:highlight w:val="none"/>
              </w:rPr>
            </w:pP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宋体" w:eastAsia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宋体"/>
                <w:sz w:val="18"/>
                <w:szCs w:val="18"/>
                <w:highlight w:val="none"/>
              </w:rPr>
              <w:t>TO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5" w:hRule="exac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left lip and palate;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m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icrognathia;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s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ingle ventricle;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ulmonic stenosis;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s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itus inversus totalis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i/>
                <w:iCs/>
                <w:color w:val="000000" w:themeColor="text1"/>
                <w:sz w:val="18"/>
                <w:szCs w:val="18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LNA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2"/>
                <w:sz w:val="18"/>
                <w:szCs w:val="18"/>
                <w:highlight w:val="no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M_001110556.2</w:t>
            </w: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.560A&gt;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sn187Ser</w:t>
            </w: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em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at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XL/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XLR/XLD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F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 xml:space="preserve"> (300321)</w:t>
            </w: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; CVDPX</w:t>
            </w: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 xml:space="preserve"> (314400)</w:t>
            </w: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;</w:t>
            </w: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OPD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 w:bidi="ar"/>
              </w:rPr>
              <w:t xml:space="preserve"> (31130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宋体" w:eastAsia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宋体"/>
                <w:sz w:val="18"/>
                <w:szCs w:val="18"/>
                <w:highlight w:val="none"/>
              </w:rPr>
              <w:t>TO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300" w:hRule="exac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left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lip;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s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hort long bone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Times New Roman" w:hAnsi="Times New Roman"/>
                <w:i/>
                <w:iCs/>
                <w:sz w:val="18"/>
                <w:szCs w:val="18"/>
                <w:highlight w:val="none"/>
              </w:rPr>
              <w:t>DYNC2H1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Hans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NM_001080463.2</w:t>
            </w: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bookmarkStart w:id="0" w:name="_GoBack"/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.7576A&gt;G</w:t>
            </w:r>
            <w:bookmarkEnd w:id="0"/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Ile2526Val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  <w:lang w:eastAsia="zh-Hans"/>
              </w:rPr>
              <w:t>c.7143A&gt;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  <w:lang w:eastAsia="zh-Hans"/>
              </w:rPr>
              <w:t>(Val2381=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Het, Mat, A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Het, Pat, AR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宋体"/>
                <w:sz w:val="18"/>
                <w:szCs w:val="18"/>
                <w:highlight w:val="none"/>
              </w:rPr>
              <w:t>SRTD3</w:t>
            </w:r>
            <w:r>
              <w:rPr>
                <w:rFonts w:hint="default" w:ascii="Times New Roman" w:hAnsi="宋体"/>
                <w:sz w:val="18"/>
                <w:szCs w:val="18"/>
                <w:highlight w:val="none"/>
              </w:rPr>
              <w:t xml:space="preserve"> with or without polydactyly (613091)</w:t>
            </w: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Live bir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1" w:hRule="exac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left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lip and palate;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talipes equinovarus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;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 polyhydramnios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;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abnormality of finger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 and toe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18"/>
                <w:szCs w:val="18"/>
                <w:highlight w:val="none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</w:rPr>
              <w:t>SETD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18"/>
                <w:szCs w:val="18"/>
                <w:highlight w:val="none"/>
                <w:lang w:eastAsia="zh-Hans"/>
              </w:rPr>
            </w:pP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NM_014159.6</w:t>
            </w: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.4537G&gt;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lu1513Lys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Het,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  <w:lang w:bidi="ar"/>
              </w:rPr>
              <w:t>De novo,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  <w:lang w:bidi="ar"/>
              </w:rPr>
              <w:t>AD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LLS (616831)</w:t>
            </w: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bidi="ar"/>
              </w:rPr>
              <w:t>TO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03" w:hRule="exac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left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lip and palate;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a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plasia/Hypoplasia of the corpus callosum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; a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bnormality of the cardiovascular system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lang w:eastAsia="zh-Hans"/>
              </w:rPr>
              <w:t>IGF1R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NM_000875.5</w:t>
            </w: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.1552A&gt;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Arg518Gly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H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eastAsia="zh-Hans"/>
              </w:rPr>
              <w:t>et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  <w:lang w:eastAsia="zh-Hans"/>
              </w:rPr>
              <w:t xml:space="preserve">,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Mat,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AR/AD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宋体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宋体"/>
                <w:sz w:val="18"/>
                <w:szCs w:val="18"/>
                <w:highlight w:val="none"/>
              </w:rPr>
              <w:t>IGF1RES</w:t>
            </w:r>
            <w:r>
              <w:rPr>
                <w:rFonts w:hint="default" w:ascii="Times New Roman" w:hAnsi="宋体"/>
                <w:sz w:val="18"/>
                <w:szCs w:val="18"/>
                <w:highlight w:val="none"/>
              </w:rPr>
              <w:t xml:space="preserve"> (270450)</w:t>
            </w: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highlight w:val="none"/>
                <w:lang w:bidi="ar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bidi="ar"/>
              </w:rPr>
              <w:t>TO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6</w:t>
            </w:r>
          </w:p>
        </w:tc>
        <w:tc>
          <w:tcPr>
            <w:tcW w:w="28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left 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palate;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m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icrognathia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</w:rPr>
              <w:t>CUX1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NM_181552.3</w:t>
            </w:r>
          </w:p>
        </w:tc>
        <w:tc>
          <w:tcPr>
            <w:tcW w:w="16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.3007C&gt;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p.</w:t>
            </w: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ln1003Ter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Het, De novo, AD</w:t>
            </w:r>
          </w:p>
        </w:tc>
        <w:tc>
          <w:tcPr>
            <w:tcW w:w="3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DDI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 (618330)</w:t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ab/>
            </w:r>
            <w:r>
              <w:rPr>
                <w:rFonts w:hint="default" w:ascii="Times New Roman" w:hAnsi="Times New Roman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TOP</w:t>
            </w:r>
          </w:p>
        </w:tc>
      </w:tr>
    </w:tbl>
    <w:p>
      <w:pPr>
        <w:rPr>
          <w:rFonts w:ascii="Times New Roman" w:hAnsi="Times New Roman" w:eastAsia="宋体" w:cs="Times New Roman"/>
          <w:sz w:val="18"/>
          <w:szCs w:val="18"/>
          <w:highlight w:val="none"/>
          <w:lang w:bidi="ar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OFCs: Orofacial clefts; 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Het: Heterozygous; Hom: 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Homozygou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eastAsia="zh-Hans"/>
        </w:rPr>
        <w:t>s</w:t>
      </w:r>
      <w:r>
        <w:rPr>
          <w:rFonts w:ascii="Times New Roman" w:hAnsi="Times New Roman" w:cs="Times New Roman"/>
          <w:sz w:val="18"/>
          <w:szCs w:val="18"/>
          <w:highlight w:val="none"/>
          <w:lang w:eastAsia="zh-Hans"/>
        </w:rPr>
        <w:t xml:space="preserve">; 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Hemi: hemizygous; AD: Autosomal dominant; AR: Autosomal recessive; TOP: Termination of pregnancy; Mat: Maternal inherited; Pat: Paternal inherited; </w:t>
      </w:r>
      <w:r>
        <w:rPr>
          <w:rFonts w:ascii="Times New Roman" w:hAnsi="Times New Roman" w:eastAsia="等线" w:cs="Times New Roman"/>
          <w:sz w:val="18"/>
          <w:szCs w:val="18"/>
          <w:highlight w:val="none"/>
          <w:lang w:bidi="ar"/>
        </w:rPr>
        <w:t xml:space="preserve">XL, X-linked inheritance; XLR: X-linked recessive; XLD, X-linked dominant inheritance; </w:t>
      </w:r>
      <w:r>
        <w:rPr>
          <w:rFonts w:ascii="Times New Roman" w:hAnsi="Times New Roman" w:eastAsia="宋体" w:cs="Times New Roman"/>
          <w:sz w:val="18"/>
          <w:szCs w:val="18"/>
          <w:highlight w:val="none"/>
          <w:lang w:bidi="ar"/>
        </w:rPr>
        <w:t xml:space="preserve">AGS: Ayme-Gripp Syndrome; </w:t>
      </w:r>
      <w:r>
        <w:rPr>
          <w:rFonts w:ascii="Times New Roman" w:hAnsi="宋体" w:eastAsia="宋体" w:cs="Times New Roman"/>
          <w:sz w:val="18"/>
          <w:szCs w:val="18"/>
          <w:highlight w:val="none"/>
          <w:lang w:bidi="ar"/>
        </w:rPr>
        <w:t xml:space="preserve">CTRCT21: </w:t>
      </w:r>
      <w:r>
        <w:rPr>
          <w:rFonts w:ascii="Times New Roman" w:hAnsi="Times New Roman" w:eastAsia="宋体" w:cs="Times New Roman"/>
          <w:sz w:val="18"/>
          <w:szCs w:val="18"/>
          <w:highlight w:val="none"/>
          <w:lang w:bidi="ar"/>
        </w:rPr>
        <w:t xml:space="preserve">Cataract 21; THES1: Trichohepatoenteric syndrome 1; FRASRS1: </w:t>
      </w:r>
      <w:r>
        <w:rPr>
          <w:rFonts w:ascii="Times New Roman" w:hAnsi="宋体" w:eastAsia="宋体" w:cs="Times New Roman"/>
          <w:sz w:val="18"/>
          <w:szCs w:val="18"/>
          <w:highlight w:val="none"/>
          <w:lang w:bidi="ar"/>
        </w:rPr>
        <w:t xml:space="preserve">Fraser syndrome 1; </w:t>
      </w:r>
      <w:r>
        <w:rPr>
          <w:rFonts w:ascii="Times New Roman" w:hAnsi="宋体" w:eastAsia="宋体"/>
          <w:sz w:val="18"/>
          <w:szCs w:val="18"/>
          <w:highlight w:val="none"/>
        </w:rPr>
        <w:t>NOC: Neuroocular syndrome</w:t>
      </w:r>
      <w:r>
        <w:rPr>
          <w:rFonts w:ascii="Times New Roman" w:hAnsi="宋体"/>
          <w:sz w:val="18"/>
          <w:szCs w:val="18"/>
          <w:highlight w:val="none"/>
        </w:rPr>
        <w:t xml:space="preserve">; </w:t>
      </w:r>
      <w:r>
        <w:rPr>
          <w:rFonts w:ascii="Times New Roman" w:hAnsi="宋体" w:eastAsia="宋体" w:cs="Times New Roman"/>
          <w:sz w:val="18"/>
          <w:szCs w:val="18"/>
          <w:highlight w:val="none"/>
          <w:lang w:bidi="ar"/>
        </w:rPr>
        <w:t xml:space="preserve">CRS1: </w:t>
      </w:r>
      <w:r>
        <w:rPr>
          <w:rFonts w:ascii="Times New Roman" w:hAnsi="Times New Roman" w:eastAsia="宋体" w:cs="Times New Roman"/>
          <w:sz w:val="18"/>
          <w:szCs w:val="18"/>
          <w:highlight w:val="none"/>
          <w:lang w:bidi="ar"/>
        </w:rPr>
        <w:t xml:space="preserve">Craniosynostosis 1; SCS: Saethre-Chotzen syndrome; SWCOS: Sweeney-Cox syndrome DGLBC: Diffuse gastric and lobular breast cancer syndrome; </w:t>
      </w:r>
      <w:r>
        <w:rPr>
          <w:rFonts w:hint="eastAsia" w:ascii="Times New Roman" w:hAnsi="宋体" w:eastAsia="宋体"/>
          <w:sz w:val="18"/>
          <w:szCs w:val="18"/>
          <w:highlight w:val="none"/>
        </w:rPr>
        <w:t>VETD</w:t>
      </w:r>
      <w:r>
        <w:rPr>
          <w:rFonts w:ascii="Times New Roman" w:hAnsi="宋体" w:eastAsia="宋体"/>
          <w:sz w:val="18"/>
          <w:szCs w:val="18"/>
          <w:highlight w:val="none"/>
        </w:rPr>
        <w:t>: Vertebral anomalies and variable endocrine and T-cell dysfunction</w:t>
      </w:r>
      <w:r>
        <w:rPr>
          <w:rFonts w:ascii="Times New Roman" w:hAnsi="宋体"/>
          <w:sz w:val="18"/>
          <w:szCs w:val="18"/>
          <w:highlight w:val="none"/>
        </w:rPr>
        <w:t xml:space="preserve">; </w:t>
      </w:r>
      <w:r>
        <w:rPr>
          <w:rFonts w:ascii="Times New Roman" w:hAnsi="Times New Roman" w:eastAsia="宋体" w:cs="Times New Roman"/>
          <w:sz w:val="18"/>
          <w:szCs w:val="18"/>
          <w:highlight w:val="none"/>
          <w:lang w:bidi="ar"/>
        </w:rPr>
        <w:t>CMYP10A: Congenital myopathy 10A; CMYP10B: Congenital myopathy 10B; SLOS: Smith-Lemli-Opitz syndrome; SRTD3: Short-rib thoracic dysplasia; OFD17</w:t>
      </w:r>
      <w:r>
        <w:rPr>
          <w:rFonts w:ascii="Times New Roman" w:hAnsi="宋体" w:eastAsia="宋体" w:cs="Times New Roman"/>
          <w:sz w:val="18"/>
          <w:szCs w:val="18"/>
          <w:highlight w:val="none"/>
          <w:lang w:bidi="ar"/>
        </w:rPr>
        <w:t>: Orofaciodigital syndrome XVII; NT: N</w:t>
      </w:r>
      <w:r>
        <w:rPr>
          <w:rFonts w:ascii="Times New Roman" w:hAnsi="Times New Roman" w:eastAsia="宋体" w:cs="Times New Roman"/>
          <w:sz w:val="18"/>
          <w:szCs w:val="18"/>
          <w:highlight w:val="none"/>
          <w:lang w:bidi="ar"/>
        </w:rPr>
        <w:t xml:space="preserve">uchal translucency; SRTD20: Short-rib thoracic dysplasia-20; </w:t>
      </w:r>
      <w:r>
        <w:rPr>
          <w:rFonts w:hint="eastAsia" w:ascii="Times New Roman" w:hAnsi="宋体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FG</w:t>
      </w:r>
      <w:r>
        <w:rPr>
          <w:rFonts w:hint="default" w:ascii="Times New Roman" w:hAnsi="宋体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宋体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default" w:ascii="Times New Roman" w:hAnsi="宋体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宋体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FG syndrome 2</w:t>
      </w:r>
      <w:r>
        <w:rPr>
          <w:rFonts w:hint="default" w:ascii="Times New Roman" w:hAnsi="宋体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宋体" w:cs="Times New Roman"/>
          <w:sz w:val="18"/>
          <w:szCs w:val="18"/>
          <w:highlight w:val="none"/>
          <w:lang w:bidi="ar"/>
        </w:rPr>
        <w:t>CVDPX: Cardiac valvular dysplasia, X-linked; OPD1</w:t>
      </w:r>
      <w:r>
        <w:rPr>
          <w:rFonts w:ascii="Times New Roman" w:hAnsi="宋体" w:eastAsia="宋体" w:cs="Times New Roman"/>
          <w:sz w:val="18"/>
          <w:szCs w:val="18"/>
          <w:highlight w:val="none"/>
          <w:lang w:bidi="ar"/>
        </w:rPr>
        <w:t xml:space="preserve">: Otopalatodigital syndrome, type I; </w:t>
      </w:r>
      <w:r>
        <w:rPr>
          <w:rFonts w:ascii="Times New Roman" w:hAnsi="Times New Roman" w:eastAsia="宋体" w:cs="Times New Roman"/>
          <w:sz w:val="18"/>
          <w:szCs w:val="18"/>
          <w:highlight w:val="none"/>
          <w:lang w:bidi="ar"/>
        </w:rPr>
        <w:t>LLS: Luscan-Lumish syndrom; IGF1RES</w:t>
      </w:r>
      <w:r>
        <w:rPr>
          <w:rFonts w:ascii="Times New Roman" w:hAnsi="宋体" w:eastAsia="宋体" w:cs="Times New Roman"/>
          <w:sz w:val="18"/>
          <w:szCs w:val="18"/>
          <w:highlight w:val="none"/>
          <w:lang w:bidi="ar"/>
        </w:rPr>
        <w:t xml:space="preserve">: Insulin-like growth factor I, resistance to; </w:t>
      </w:r>
      <w:r>
        <w:rPr>
          <w:rFonts w:ascii="Times New Roman" w:hAnsi="Times New Roman" w:eastAsia="宋体" w:cs="Times New Roman"/>
          <w:sz w:val="18"/>
          <w:szCs w:val="18"/>
          <w:highlight w:val="none"/>
          <w:lang w:bidi="ar"/>
        </w:rPr>
        <w:t>GDDI: Global developmental delay with or without impaired intellectual development</w:t>
      </w: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kOTg1MmI2MzE4YWQ4MmQxMWRhZWJkOGVkMTI4NzUifQ=="/>
  </w:docVars>
  <w:rsids>
    <w:rsidRoot w:val="71FFDC16"/>
    <w:rsid w:val="022E4B0D"/>
    <w:rsid w:val="04B244F2"/>
    <w:rsid w:val="05753E6E"/>
    <w:rsid w:val="07FD614D"/>
    <w:rsid w:val="07FFBE56"/>
    <w:rsid w:val="0A2002F7"/>
    <w:rsid w:val="0AAB76AA"/>
    <w:rsid w:val="245D2187"/>
    <w:rsid w:val="27E67575"/>
    <w:rsid w:val="2BF76889"/>
    <w:rsid w:val="35BFBE18"/>
    <w:rsid w:val="38947FD8"/>
    <w:rsid w:val="38FC35B5"/>
    <w:rsid w:val="39FFEB32"/>
    <w:rsid w:val="3A436F9A"/>
    <w:rsid w:val="3ADD1FEC"/>
    <w:rsid w:val="3AE6BF19"/>
    <w:rsid w:val="3BFF9F09"/>
    <w:rsid w:val="3EE939DF"/>
    <w:rsid w:val="3F5ED6D8"/>
    <w:rsid w:val="3FCE1CF9"/>
    <w:rsid w:val="43BC3A6C"/>
    <w:rsid w:val="475943E9"/>
    <w:rsid w:val="496E783D"/>
    <w:rsid w:val="49D7EC7E"/>
    <w:rsid w:val="4DAB2120"/>
    <w:rsid w:val="4EE80F06"/>
    <w:rsid w:val="4EFD1432"/>
    <w:rsid w:val="544D0DB0"/>
    <w:rsid w:val="5BFA7167"/>
    <w:rsid w:val="5DFF7B64"/>
    <w:rsid w:val="5F673B67"/>
    <w:rsid w:val="5FBE4995"/>
    <w:rsid w:val="637F250A"/>
    <w:rsid w:val="6959B938"/>
    <w:rsid w:val="69FFCDD1"/>
    <w:rsid w:val="6BDF5CB4"/>
    <w:rsid w:val="6DBF8480"/>
    <w:rsid w:val="6FBFBCD5"/>
    <w:rsid w:val="6FDF903B"/>
    <w:rsid w:val="71FFDC16"/>
    <w:rsid w:val="73AD52AB"/>
    <w:rsid w:val="73DA4F99"/>
    <w:rsid w:val="745937FE"/>
    <w:rsid w:val="77DD39E1"/>
    <w:rsid w:val="7B13A199"/>
    <w:rsid w:val="7BF76C19"/>
    <w:rsid w:val="7DB2DBB0"/>
    <w:rsid w:val="7DDB761D"/>
    <w:rsid w:val="7DFF1F3B"/>
    <w:rsid w:val="7EA1284A"/>
    <w:rsid w:val="7EA763AE"/>
    <w:rsid w:val="7F7F8117"/>
    <w:rsid w:val="7FA779E2"/>
    <w:rsid w:val="7FEFBABB"/>
    <w:rsid w:val="7FFCFB50"/>
    <w:rsid w:val="7FFF9778"/>
    <w:rsid w:val="9B71896A"/>
    <w:rsid w:val="9CE78056"/>
    <w:rsid w:val="9CF3C26D"/>
    <w:rsid w:val="ADEBA9F3"/>
    <w:rsid w:val="AFEDFD77"/>
    <w:rsid w:val="BC4B164B"/>
    <w:rsid w:val="BD7AB91F"/>
    <w:rsid w:val="BDFA665A"/>
    <w:rsid w:val="BFBC43A0"/>
    <w:rsid w:val="BFE73FF7"/>
    <w:rsid w:val="BFFFB5F4"/>
    <w:rsid w:val="C6E3C53A"/>
    <w:rsid w:val="C94F6EEA"/>
    <w:rsid w:val="D53F514C"/>
    <w:rsid w:val="D57D3611"/>
    <w:rsid w:val="D6B532F6"/>
    <w:rsid w:val="D7FFB8B1"/>
    <w:rsid w:val="DCB7F11C"/>
    <w:rsid w:val="DF7E65F5"/>
    <w:rsid w:val="DFDF4956"/>
    <w:rsid w:val="DFFFC7DE"/>
    <w:rsid w:val="E7FFAA4A"/>
    <w:rsid w:val="EEEF5A78"/>
    <w:rsid w:val="EF4F8375"/>
    <w:rsid w:val="EFDB85F1"/>
    <w:rsid w:val="EFF71F05"/>
    <w:rsid w:val="F2D7C7B3"/>
    <w:rsid w:val="F37FC612"/>
    <w:rsid w:val="F6DF225F"/>
    <w:rsid w:val="F77F5468"/>
    <w:rsid w:val="F7BF042C"/>
    <w:rsid w:val="FADBE781"/>
    <w:rsid w:val="FAF7384F"/>
    <w:rsid w:val="FBA73D84"/>
    <w:rsid w:val="FCBF07F2"/>
    <w:rsid w:val="FDFF2084"/>
    <w:rsid w:val="FE2F1AE8"/>
    <w:rsid w:val="FF394DDC"/>
    <w:rsid w:val="FFE7CC97"/>
    <w:rsid w:val="FFFC56FC"/>
    <w:rsid w:val="FFFF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6">
    <w:name w:val="Normal (Web)"/>
    <w:basedOn w:val="1"/>
    <w:qFormat/>
    <w:uiPriority w:val="0"/>
    <w:rPr>
      <w:sz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2</Words>
  <Characters>5987</Characters>
  <Lines>1</Lines>
  <Paragraphs>1</Paragraphs>
  <TotalTime>2</TotalTime>
  <ScaleCrop>false</ScaleCrop>
  <LinksUpToDate>false</LinksUpToDate>
  <CharactersWithSpaces>655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8:17:00Z</dcterms:created>
  <dc:creator>卷啊卷(๑• . •๑)</dc:creator>
  <cp:lastModifiedBy>卷啊卷(๑• . •๑)</cp:lastModifiedBy>
  <dcterms:modified xsi:type="dcterms:W3CDTF">2023-08-01T15:5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C1BC02A1A92A29C5ECABC36421382AD8</vt:lpwstr>
  </property>
</Properties>
</file>